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B57AE" w14:textId="408ECD8D" w:rsidR="00A80215" w:rsidRPr="00101D7D" w:rsidRDefault="00A23339" w:rsidP="00101D7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01D7D">
        <w:rPr>
          <w:rFonts w:ascii="Arial" w:hAnsi="Arial" w:cs="Arial"/>
          <w:b/>
          <w:sz w:val="20"/>
          <w:szCs w:val="20"/>
        </w:rPr>
        <w:t xml:space="preserve">Supplementary </w:t>
      </w:r>
      <w:r w:rsidR="00DB34D9" w:rsidRPr="00101D7D">
        <w:rPr>
          <w:rFonts w:ascii="Arial" w:hAnsi="Arial" w:cs="Arial"/>
          <w:b/>
          <w:sz w:val="20"/>
          <w:szCs w:val="20"/>
        </w:rPr>
        <w:t xml:space="preserve">Table 1. </w:t>
      </w:r>
      <w:r w:rsidR="00DB34D9" w:rsidRPr="00101D7D">
        <w:rPr>
          <w:rFonts w:ascii="Arial" w:hAnsi="Arial" w:cs="Arial"/>
          <w:sz w:val="20"/>
          <w:szCs w:val="20"/>
        </w:rPr>
        <w:t xml:space="preserve">Zone diameter </w:t>
      </w:r>
      <w:r w:rsidR="00CD729C" w:rsidRPr="00101D7D">
        <w:rPr>
          <w:rFonts w:ascii="Arial" w:hAnsi="Arial" w:cs="Arial"/>
          <w:sz w:val="20"/>
          <w:szCs w:val="20"/>
        </w:rPr>
        <w:t xml:space="preserve">(millimeters) </w:t>
      </w:r>
      <w:r w:rsidR="00DB34D9" w:rsidRPr="00101D7D">
        <w:rPr>
          <w:rFonts w:ascii="Arial" w:hAnsi="Arial" w:cs="Arial"/>
          <w:sz w:val="20"/>
          <w:szCs w:val="20"/>
        </w:rPr>
        <w:t xml:space="preserve">of </w:t>
      </w:r>
      <w:r w:rsidR="00DB34D9" w:rsidRPr="00101D7D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Escherichia coli</w:t>
      </w:r>
      <w:r w:rsidR="00DB34D9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TCC 25922 </w:t>
      </w:r>
      <w:r w:rsidR="00BB30E0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and </w:t>
      </w:r>
      <w:r w:rsidR="00BB30E0" w:rsidRPr="00101D7D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Escherichia coli</w:t>
      </w:r>
      <w:r w:rsidR="00BB30E0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TCC 35218</w:t>
      </w:r>
      <w:r w:rsidR="003D62CF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DB34D9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on Muller Hinton </w:t>
      </w:r>
      <w:r w:rsid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>(</w:t>
      </w:r>
      <w:r w:rsidR="00DB34D9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>MH</w:t>
      </w:r>
      <w:r w:rsid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>)</w:t>
      </w:r>
      <w:r w:rsidR="00DB34D9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gar and </w:t>
      </w:r>
      <w:proofErr w:type="spellStart"/>
      <w:r w:rsidR="00DB34D9" w:rsidRPr="00101D7D">
        <w:rPr>
          <w:rFonts w:ascii="Arial" w:eastAsia="Times New Roman" w:hAnsi="Arial" w:cs="Arial"/>
          <w:i/>
          <w:iCs/>
          <w:sz w:val="20"/>
          <w:szCs w:val="20"/>
        </w:rPr>
        <w:t>Leptospira</w:t>
      </w:r>
      <w:proofErr w:type="spellEnd"/>
      <w:r w:rsidR="00DB34D9" w:rsidRPr="00101D7D">
        <w:rPr>
          <w:rFonts w:ascii="Arial" w:eastAsia="Times New Roman" w:hAnsi="Arial" w:cs="Arial"/>
          <w:i/>
          <w:iCs/>
          <w:sz w:val="20"/>
          <w:szCs w:val="20"/>
        </w:rPr>
        <w:t xml:space="preserve"> </w:t>
      </w:r>
      <w:proofErr w:type="spellStart"/>
      <w:r w:rsidR="00DB34D9" w:rsidRPr="00101D7D">
        <w:rPr>
          <w:rFonts w:ascii="Arial" w:eastAsia="Times New Roman" w:hAnsi="Arial" w:cs="Arial"/>
          <w:sz w:val="20"/>
          <w:szCs w:val="20"/>
        </w:rPr>
        <w:t>Vanaporn</w:t>
      </w:r>
      <w:proofErr w:type="spellEnd"/>
      <w:r w:rsidR="00DB34D9" w:rsidRPr="00101D7D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="00DB34D9" w:rsidRPr="00101D7D">
        <w:rPr>
          <w:rFonts w:ascii="Arial" w:eastAsia="Times New Roman" w:hAnsi="Arial" w:cs="Arial"/>
          <w:sz w:val="20"/>
          <w:szCs w:val="20"/>
        </w:rPr>
        <w:t>Wuthiekanun</w:t>
      </w:r>
      <w:proofErr w:type="spellEnd"/>
      <w:r w:rsidR="00DB34D9" w:rsidRPr="00101D7D">
        <w:rPr>
          <w:rFonts w:ascii="Arial" w:eastAsia="Times New Roman" w:hAnsi="Arial" w:cs="Arial"/>
          <w:sz w:val="20"/>
          <w:szCs w:val="20"/>
        </w:rPr>
        <w:t xml:space="preserve"> </w:t>
      </w:r>
      <w:r w:rsidR="00101D7D">
        <w:rPr>
          <w:rFonts w:ascii="Arial" w:eastAsia="Times New Roman" w:hAnsi="Arial" w:cs="Arial"/>
          <w:sz w:val="20"/>
          <w:szCs w:val="20"/>
        </w:rPr>
        <w:t xml:space="preserve">(LVW) </w:t>
      </w:r>
      <w:r w:rsidR="00DB34D9" w:rsidRPr="00101D7D">
        <w:rPr>
          <w:rFonts w:ascii="Arial" w:eastAsia="Times New Roman" w:hAnsi="Arial" w:cs="Arial"/>
          <w:sz w:val="20"/>
          <w:szCs w:val="20"/>
        </w:rPr>
        <w:t>agar</w:t>
      </w:r>
    </w:p>
    <w:tbl>
      <w:tblPr>
        <w:tblW w:w="0" w:type="auto"/>
        <w:tblInd w:w="1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73"/>
        <w:gridCol w:w="1732"/>
        <w:gridCol w:w="1973"/>
        <w:gridCol w:w="1973"/>
        <w:gridCol w:w="1973"/>
      </w:tblGrid>
      <w:tr w:rsidR="00DB34D9" w:rsidRPr="00101D7D" w14:paraId="026F7024" w14:textId="77777777" w:rsidTr="00101D7D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AF8F17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11603C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A5D9CE" w14:textId="6C5E4E00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.</w:t>
            </w:r>
            <w:r w:rsid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i ATCC 259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A17EFD" w14:textId="78E34E08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.</w:t>
            </w:r>
            <w:r w:rsid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i ATCC 259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9190DF" w14:textId="433588A9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.</w:t>
            </w:r>
            <w:r w:rsid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i ATCC 25922</w:t>
            </w:r>
          </w:p>
        </w:tc>
      </w:tr>
      <w:tr w:rsidR="00DB34D9" w:rsidRPr="00101D7D" w14:paraId="03F4225F" w14:textId="77777777" w:rsidTr="00101D7D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C03E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microbia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AF9D" w14:textId="77777777" w:rsidR="00DB34D9" w:rsidRPr="00101D7D" w:rsidRDefault="004841C0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k con</w:t>
            </w:r>
            <w:r w:rsidR="00DB34D9"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 (µg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077F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r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6C27" w14:textId="0685F260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 agar</w:t>
            </w:r>
            <w:r w:rsidR="004F2B1B"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ean)</w:t>
            </w:r>
            <w:r w:rsidR="00101D7D" w:rsidRPr="00101D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E5EA" w14:textId="0B2121D3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W</w:t>
            </w:r>
            <w:r w:rsidR="004F2B1B"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ar (mean)</w:t>
            </w:r>
            <w:r w:rsidR="00101D7D" w:rsidRPr="00101D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B34D9" w:rsidRPr="00101D7D" w14:paraId="1D145DE1" w14:textId="77777777" w:rsidTr="00101D7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3A41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xicillin/clavulan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9BBE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907A" w14:textId="7221967A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8AF7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D5C2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77645B" w:rsidRPr="00101D7D" w14:paraId="799F474A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23185" w14:textId="5FF3D29C" w:rsidR="0077645B" w:rsidRPr="00101D7D" w:rsidRDefault="0077645B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oxicillin/clavulanic </w:t>
            </w: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</w:t>
            </w:r>
            <w:r w:rsidR="00101D7D" w:rsidRPr="00101D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2784F" w14:textId="77777777" w:rsidR="0077645B" w:rsidRPr="00101D7D" w:rsidRDefault="0077645B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E42FF" w14:textId="6AA7274E" w:rsidR="0077645B" w:rsidRPr="00101D7D" w:rsidRDefault="0077645B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CF160" w14:textId="77777777" w:rsidR="0077645B" w:rsidRPr="00101D7D" w:rsidRDefault="0077645B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4C751" w14:textId="77777777" w:rsidR="0077645B" w:rsidRPr="00101D7D" w:rsidRDefault="0077645B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DB34D9" w:rsidRPr="00101D7D" w14:paraId="7C4BBC72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ECC0E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71DC4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D923D" w14:textId="5A6A7881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0042E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D2045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DB34D9" w:rsidRPr="00101D7D" w14:paraId="36375A49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96943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7EEF5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6E8A7" w14:textId="5D1ED616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7FDC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EEEAE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DB34D9" w:rsidRPr="00101D7D" w14:paraId="08FB7273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F6A88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oxi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685E0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AAB21" w14:textId="63B5F1C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3F92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99FFC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DB34D9" w:rsidRPr="00101D7D" w14:paraId="20A7C724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24878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30142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3F667" w14:textId="3DE1337F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0947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BE11D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DB34D9" w:rsidRPr="00101D7D" w14:paraId="7D1055AC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F6CFE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53FF7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3AB98" w14:textId="170C8BD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A96ED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CB820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DB34D9" w:rsidRPr="00101D7D" w14:paraId="09158E6D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3B492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34670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22B33" w14:textId="3680DFC9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02EAD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B72F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DB34D9" w:rsidRPr="00101D7D" w14:paraId="2AB5E7EB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59D47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F70AE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28C6A" w14:textId="278F2515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1AA1A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7A15B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DB34D9" w:rsidRPr="00101D7D" w14:paraId="6BB00A81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EDD44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methoprim</w:t>
            </w:r>
            <w:proofErr w:type="spellEnd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sulfamethox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B4AB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/23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D9C6D" w14:textId="28274126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6F4EA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E7D76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DB34D9" w:rsidRPr="00101D7D" w14:paraId="2EAF833B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FF3C4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ipene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79E9D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CC2E7" w14:textId="2DC9C7DD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DF7E6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C268C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DB34D9" w:rsidRPr="00101D7D" w14:paraId="2C1F1ADB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A3505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0B857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CABF0" w14:textId="2E665CE8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CD0DC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5440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DB34D9" w:rsidRPr="00101D7D" w14:paraId="75FF6E81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61DC6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sfomy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10314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0016B" w14:textId="2F7E2B8F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30F9A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A8DD1" w14:textId="17AB4CD2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  <w:r w:rsidR="00101D7D" w:rsidRPr="00101D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DB34D9" w:rsidRPr="00101D7D" w14:paraId="3E00B377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F3410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D248E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00DCA" w14:textId="0ED88903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DCCAE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2284C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DB34D9" w:rsidRPr="00101D7D" w14:paraId="2F9E9B68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1BD7D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lidixic</w:t>
            </w:r>
            <w:proofErr w:type="spellEnd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F3568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0BE2F" w14:textId="1DDB752E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CDE08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E7AEC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DB34D9" w:rsidRPr="00101D7D" w14:paraId="30119C4F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CBF4B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38A45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C53CD" w14:textId="1C524E06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7DE67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BE3DD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DB34D9" w:rsidRPr="00101D7D" w14:paraId="3E1E0565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64277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eracillin/</w:t>
            </w: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zobact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098D0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/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32547" w14:textId="2982A95B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9D3BB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C9CF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77645B" w:rsidRPr="00101D7D" w14:paraId="4273070B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1DBD8" w14:textId="62EE72C1" w:rsidR="0077645B" w:rsidRPr="00101D7D" w:rsidRDefault="0077645B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eracillin/</w:t>
            </w: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zobactam</w:t>
            </w:r>
            <w:r w:rsidR="00101D7D" w:rsidRPr="00101D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BB360" w14:textId="77777777" w:rsidR="0077645B" w:rsidRPr="00101D7D" w:rsidRDefault="0077645B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/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D55C5" w14:textId="0489E926" w:rsidR="0077645B" w:rsidRPr="00101D7D" w:rsidRDefault="0077645B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055FD" w14:textId="77777777" w:rsidR="0077645B" w:rsidRPr="00101D7D" w:rsidRDefault="0077645B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F8234" w14:textId="77777777" w:rsidR="0077645B" w:rsidRPr="00101D7D" w:rsidRDefault="0077645B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DB34D9" w:rsidRPr="00101D7D" w14:paraId="2B2BCE83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1F81A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fampi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7E5BE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5A43C" w14:textId="6405BE58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A4F17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8EF29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DB34D9" w:rsidRPr="00101D7D" w14:paraId="17B2FCF7" w14:textId="77777777" w:rsidTr="00101D7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E5088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43C30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5BB8F" w14:textId="5B266E32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90051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DF314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</w:tbl>
    <w:p w14:paraId="489F5A22" w14:textId="77777777" w:rsidR="00CD729C" w:rsidRPr="00101D7D" w:rsidRDefault="00CD729C" w:rsidP="00101D7D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p w14:paraId="2451B25B" w14:textId="218E7143" w:rsidR="00502DAD" w:rsidRPr="00101D7D" w:rsidRDefault="00101D7D" w:rsidP="00101D7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01D7D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4841C0" w:rsidRPr="00101D7D">
        <w:rPr>
          <w:rFonts w:ascii="Arial" w:hAnsi="Arial" w:cs="Arial"/>
          <w:sz w:val="20"/>
          <w:szCs w:val="20"/>
        </w:rPr>
        <w:t>M</w:t>
      </w:r>
      <w:r w:rsidR="00502DAD" w:rsidRPr="00101D7D">
        <w:rPr>
          <w:rFonts w:ascii="Arial" w:hAnsi="Arial" w:cs="Arial"/>
          <w:sz w:val="20"/>
          <w:szCs w:val="20"/>
        </w:rPr>
        <w:t xml:space="preserve">ean of </w:t>
      </w:r>
      <w:r w:rsidR="000C5369" w:rsidRPr="00101D7D">
        <w:rPr>
          <w:rFonts w:ascii="Arial" w:hAnsi="Arial" w:cs="Arial"/>
          <w:sz w:val="20"/>
          <w:szCs w:val="20"/>
        </w:rPr>
        <w:t>four</w:t>
      </w:r>
      <w:r w:rsidR="00502DAD" w:rsidRPr="00101D7D">
        <w:rPr>
          <w:rFonts w:ascii="Arial" w:hAnsi="Arial" w:cs="Arial"/>
          <w:sz w:val="20"/>
          <w:szCs w:val="20"/>
        </w:rPr>
        <w:t xml:space="preserve"> </w:t>
      </w:r>
      <w:r w:rsidR="004841C0" w:rsidRPr="00101D7D">
        <w:rPr>
          <w:rFonts w:ascii="Arial" w:hAnsi="Arial" w:cs="Arial"/>
          <w:sz w:val="20"/>
          <w:szCs w:val="20"/>
        </w:rPr>
        <w:t>values</w:t>
      </w:r>
      <w:r w:rsidR="000C5369" w:rsidRPr="00101D7D">
        <w:rPr>
          <w:rFonts w:ascii="Arial" w:hAnsi="Arial" w:cs="Arial"/>
          <w:sz w:val="20"/>
          <w:szCs w:val="20"/>
        </w:rPr>
        <w:t xml:space="preserve"> (round up if ≥0.5)</w:t>
      </w:r>
      <w:r w:rsidR="00502DAD" w:rsidRPr="00101D7D">
        <w:rPr>
          <w:rFonts w:ascii="Arial" w:hAnsi="Arial" w:cs="Arial"/>
          <w:sz w:val="20"/>
          <w:szCs w:val="20"/>
        </w:rPr>
        <w:t>.</w:t>
      </w:r>
    </w:p>
    <w:p w14:paraId="6D340507" w14:textId="124FFC4B" w:rsidR="0077645B" w:rsidRPr="00101D7D" w:rsidRDefault="00101D7D" w:rsidP="00101D7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01D7D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77645B" w:rsidRPr="00101D7D">
        <w:rPr>
          <w:rFonts w:ascii="Arial" w:hAnsi="Arial" w:cs="Arial"/>
          <w:sz w:val="20"/>
          <w:szCs w:val="20"/>
        </w:rPr>
        <w:t>Tested with</w:t>
      </w:r>
      <w:r w:rsidR="0077645B" w:rsidRPr="00101D7D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 Escherichia coli</w:t>
      </w:r>
      <w:r w:rsidR="0077645B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TCC 35218</w:t>
      </w:r>
      <w:r w:rsidR="005E2DEB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ecommended for </w:t>
      </w:r>
      <w:r w:rsidR="005E2DEB" w:rsidRPr="00101D7D">
        <w:rPr>
          <w:rFonts w:ascii="Arial" w:eastAsia="Times New Roman" w:hAnsi="Arial" w:cs="Arial"/>
          <w:color w:val="000000"/>
          <w:sz w:val="20"/>
          <w:szCs w:val="20"/>
        </w:rPr>
        <w:t>β-lactam/β-lactamase inhibitor combination</w:t>
      </w:r>
      <w:r w:rsidR="0098721A" w:rsidRPr="00101D7D">
        <w:rPr>
          <w:rFonts w:ascii="Arial" w:eastAsia="Times New Roman" w:hAnsi="Arial" w:cs="Arial"/>
          <w:color w:val="000000"/>
          <w:sz w:val="20"/>
          <w:szCs w:val="20"/>
        </w:rPr>
        <w:t>s</w:t>
      </w:r>
      <w:r w:rsidR="0077645B" w:rsidRPr="00101D7D">
        <w:rPr>
          <w:rFonts w:ascii="Arial" w:hAnsi="Arial" w:cs="Arial"/>
          <w:sz w:val="20"/>
          <w:szCs w:val="20"/>
        </w:rPr>
        <w:t xml:space="preserve">. </w:t>
      </w:r>
    </w:p>
    <w:p w14:paraId="7FB1D1AE" w14:textId="1CDAD5FD" w:rsidR="0077645B" w:rsidRPr="00101D7D" w:rsidRDefault="00101D7D" w:rsidP="00101D7D">
      <w:pPr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101D7D">
        <w:rPr>
          <w:rFonts w:ascii="Arial" w:hAnsi="Arial" w:cs="Arial"/>
          <w:sz w:val="20"/>
          <w:szCs w:val="20"/>
          <w:vertAlign w:val="superscript"/>
        </w:rPr>
        <w:t>c</w:t>
      </w:r>
      <w:r w:rsidR="00754A07" w:rsidRPr="00101D7D">
        <w:rPr>
          <w:rFonts w:ascii="Arial" w:hAnsi="Arial" w:cs="Arial"/>
          <w:sz w:val="20"/>
          <w:szCs w:val="20"/>
        </w:rPr>
        <w:t xml:space="preserve"> </w:t>
      </w:r>
      <w:r w:rsidR="0077645B" w:rsidRPr="00101D7D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Escherichia coli</w:t>
      </w:r>
      <w:r w:rsidR="0077645B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TCC 25922 on LVW agar</w:t>
      </w:r>
      <w:r w:rsidR="0077645B" w:rsidRPr="00101D7D">
        <w:rPr>
          <w:rFonts w:ascii="Arial" w:eastAsia="Times New Roman" w:hAnsi="Arial" w:cs="Arial"/>
          <w:sz w:val="20"/>
          <w:szCs w:val="20"/>
        </w:rPr>
        <w:t xml:space="preserve"> gave an inhibition zone at 47mm, larger than the standard range (22</w:t>
      </w:r>
      <w:r>
        <w:rPr>
          <w:rFonts w:ascii="Arial" w:eastAsia="Times New Roman" w:hAnsi="Arial" w:cs="Arial"/>
          <w:sz w:val="20"/>
          <w:szCs w:val="20"/>
        </w:rPr>
        <w:t>–</w:t>
      </w:r>
      <w:r w:rsidR="0077645B" w:rsidRPr="00101D7D">
        <w:rPr>
          <w:rFonts w:ascii="Arial" w:eastAsia="Times New Roman" w:hAnsi="Arial" w:cs="Arial"/>
          <w:sz w:val="20"/>
          <w:szCs w:val="20"/>
        </w:rPr>
        <w:t>30 mm)</w:t>
      </w:r>
      <w:r w:rsidR="0077645B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p w14:paraId="63C5EF07" w14:textId="77777777" w:rsidR="00BB30E0" w:rsidRPr="00101D7D" w:rsidRDefault="00BB30E0" w:rsidP="00101D7D">
      <w:pPr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3B6FD242" w14:textId="77777777" w:rsidR="00BB30E0" w:rsidRPr="00101D7D" w:rsidRDefault="00BB30E0" w:rsidP="00101D7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0C9AEAE" w14:textId="77777777" w:rsidR="00101D7D" w:rsidRDefault="00101D7D" w:rsidP="00101D7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BE20B56" w14:textId="72137988" w:rsidR="00DB34D9" w:rsidRDefault="00A23339" w:rsidP="00101D7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B40D1">
        <w:rPr>
          <w:rFonts w:ascii="Arial" w:hAnsi="Arial" w:cs="Arial"/>
          <w:b/>
          <w:sz w:val="20"/>
          <w:szCs w:val="20"/>
        </w:rPr>
        <w:t>Supplementary Table 2</w:t>
      </w:r>
      <w:r w:rsidR="00DB34D9" w:rsidRPr="003B40D1">
        <w:rPr>
          <w:rFonts w:ascii="Arial" w:hAnsi="Arial" w:cs="Arial"/>
          <w:b/>
          <w:sz w:val="20"/>
          <w:szCs w:val="20"/>
        </w:rPr>
        <w:t>.</w:t>
      </w:r>
      <w:r w:rsidR="00DB34D9" w:rsidRPr="00101D7D">
        <w:rPr>
          <w:rFonts w:ascii="Arial" w:hAnsi="Arial" w:cs="Arial"/>
          <w:sz w:val="20"/>
          <w:szCs w:val="20"/>
        </w:rPr>
        <w:t xml:space="preserve"> Zone diameter</w:t>
      </w:r>
      <w:r w:rsidR="00CD729C" w:rsidRPr="00101D7D">
        <w:rPr>
          <w:rFonts w:ascii="Arial" w:hAnsi="Arial" w:cs="Arial"/>
          <w:sz w:val="20"/>
          <w:szCs w:val="20"/>
        </w:rPr>
        <w:t xml:space="preserve"> (millimeters) </w:t>
      </w:r>
      <w:r w:rsidR="00DB34D9" w:rsidRPr="00101D7D">
        <w:rPr>
          <w:rFonts w:ascii="Arial" w:hAnsi="Arial" w:cs="Arial"/>
          <w:sz w:val="20"/>
          <w:szCs w:val="20"/>
        </w:rPr>
        <w:t>of</w:t>
      </w:r>
      <w:r w:rsidR="00CD729C" w:rsidRPr="00101D7D">
        <w:rPr>
          <w:rFonts w:ascii="Arial" w:hAnsi="Arial" w:cs="Arial"/>
          <w:sz w:val="20"/>
          <w:szCs w:val="20"/>
        </w:rPr>
        <w:t xml:space="preserve"> the</w:t>
      </w:r>
      <w:r w:rsidR="00DB34D9" w:rsidRPr="00101D7D">
        <w:rPr>
          <w:rFonts w:ascii="Arial" w:hAnsi="Arial" w:cs="Arial"/>
          <w:sz w:val="20"/>
          <w:szCs w:val="20"/>
        </w:rPr>
        <w:t xml:space="preserve"> </w:t>
      </w:r>
      <w:r w:rsidR="00DB34D9" w:rsidRPr="00101D7D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Pseudomonas aeruginosa</w:t>
      </w:r>
      <w:r w:rsidR="00DB34D9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TCC 27853 on Muller Hinton (MH)</w:t>
      </w:r>
      <w:r w:rsid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gar</w:t>
      </w:r>
      <w:r w:rsidR="00DB34D9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nd </w:t>
      </w:r>
      <w:proofErr w:type="spellStart"/>
      <w:r w:rsidR="00DB34D9" w:rsidRPr="00101D7D">
        <w:rPr>
          <w:rFonts w:ascii="Arial" w:eastAsia="Times New Roman" w:hAnsi="Arial" w:cs="Arial"/>
          <w:i/>
          <w:iCs/>
          <w:sz w:val="20"/>
          <w:szCs w:val="20"/>
        </w:rPr>
        <w:t>Leptospira</w:t>
      </w:r>
      <w:proofErr w:type="spellEnd"/>
      <w:r w:rsidR="00DB34D9" w:rsidRPr="00101D7D">
        <w:rPr>
          <w:rFonts w:ascii="Arial" w:eastAsia="Times New Roman" w:hAnsi="Arial" w:cs="Arial"/>
          <w:i/>
          <w:iCs/>
          <w:sz w:val="20"/>
          <w:szCs w:val="20"/>
        </w:rPr>
        <w:t xml:space="preserve"> </w:t>
      </w:r>
      <w:proofErr w:type="spellStart"/>
      <w:r w:rsidR="00DB34D9" w:rsidRPr="00101D7D">
        <w:rPr>
          <w:rFonts w:ascii="Arial" w:eastAsia="Times New Roman" w:hAnsi="Arial" w:cs="Arial"/>
          <w:sz w:val="20"/>
          <w:szCs w:val="20"/>
        </w:rPr>
        <w:t>Vanaporn</w:t>
      </w:r>
      <w:proofErr w:type="spellEnd"/>
      <w:r w:rsidR="00DB34D9" w:rsidRPr="00101D7D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="00DB34D9" w:rsidRPr="00101D7D">
        <w:rPr>
          <w:rFonts w:ascii="Arial" w:eastAsia="Times New Roman" w:hAnsi="Arial" w:cs="Arial"/>
          <w:sz w:val="20"/>
          <w:szCs w:val="20"/>
        </w:rPr>
        <w:t>Wuthiekanun</w:t>
      </w:r>
      <w:proofErr w:type="spellEnd"/>
      <w:r w:rsidR="00DB34D9" w:rsidRPr="00101D7D">
        <w:rPr>
          <w:rFonts w:ascii="Arial" w:eastAsia="Times New Roman" w:hAnsi="Arial" w:cs="Arial"/>
          <w:sz w:val="20"/>
          <w:szCs w:val="20"/>
        </w:rPr>
        <w:t xml:space="preserve"> </w:t>
      </w:r>
      <w:r w:rsidR="00DB34D9" w:rsidRPr="00101D7D">
        <w:rPr>
          <w:rFonts w:ascii="Arial" w:hAnsi="Arial" w:cs="Arial"/>
          <w:sz w:val="20"/>
          <w:szCs w:val="20"/>
        </w:rPr>
        <w:t>(LVW)</w:t>
      </w:r>
      <w:r w:rsidR="00101D7D">
        <w:rPr>
          <w:rFonts w:ascii="Arial" w:hAnsi="Arial" w:cs="Arial"/>
          <w:sz w:val="20"/>
          <w:szCs w:val="20"/>
        </w:rPr>
        <w:t>agar</w:t>
      </w:r>
    </w:p>
    <w:p w14:paraId="630280C9" w14:textId="77777777" w:rsidR="00101D7D" w:rsidRPr="00101D7D" w:rsidRDefault="00101D7D" w:rsidP="00101D7D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11100" w:type="dxa"/>
        <w:tblInd w:w="1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3"/>
        <w:gridCol w:w="1573"/>
        <w:gridCol w:w="2607"/>
        <w:gridCol w:w="2607"/>
        <w:gridCol w:w="2607"/>
      </w:tblGrid>
      <w:tr w:rsidR="00DB34D9" w:rsidRPr="00101D7D" w14:paraId="5DEA4CCE" w14:textId="77777777" w:rsidTr="00101D7D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D9C885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EE6DD4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F86436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aeruginosa</w:t>
            </w:r>
            <w:proofErr w:type="spellEnd"/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TCC 278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2951BF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aeruginosa</w:t>
            </w:r>
            <w:proofErr w:type="spellEnd"/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TCC 278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31D5F7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aeruginosa</w:t>
            </w:r>
            <w:proofErr w:type="spellEnd"/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TCC 27853</w:t>
            </w:r>
          </w:p>
        </w:tc>
      </w:tr>
      <w:tr w:rsidR="00DB34D9" w:rsidRPr="00101D7D" w14:paraId="45DFAB1F" w14:textId="77777777" w:rsidTr="00101D7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6025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microbials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0EBB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0AFB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r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0577" w14:textId="0579BA41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H </w:t>
            </w:r>
            <w:r w:rsidR="004F2B1B"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r (mean)</w:t>
            </w:r>
            <w:r w:rsidR="00101D7D" w:rsidRPr="00101D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8E9B" w14:textId="376F6034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VW </w:t>
            </w:r>
            <w:r w:rsidR="004F2B1B"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r (mean)</w:t>
            </w:r>
            <w:r w:rsidR="00101D7D" w:rsidRPr="00101D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B34D9" w:rsidRPr="00101D7D" w14:paraId="26B547F7" w14:textId="77777777" w:rsidTr="00101D7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A3CC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934A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µ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50FB" w14:textId="5C6EB55C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7184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C7F8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DB34D9" w:rsidRPr="00101D7D" w14:paraId="034B1F3A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6A487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53281B3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65B69" w14:textId="465FD803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DAB82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93DF7" w14:textId="77777777" w:rsidR="00DB34D9" w:rsidRPr="00101D7D" w:rsidRDefault="00C41E7C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DB34D9" w:rsidRPr="00101D7D" w14:paraId="2A28A9D9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9AD2A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C750DD5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09299" w14:textId="16C030B6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4D8D7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F811A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DB34D9" w:rsidRPr="00101D7D" w14:paraId="32FCD77B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8B6C8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A590566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105E0" w14:textId="774B2585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B4AD4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26296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DB34D9" w:rsidRPr="00101D7D" w14:paraId="12A12F2E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34BFF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ipenem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2E745F6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3BD6A" w14:textId="14DC8F9C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67D8D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B4F62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DB34D9" w:rsidRPr="00101D7D" w14:paraId="580FA3C2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BC39D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EAC37F4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B3DEA" w14:textId="3A2CEB3E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335A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DA354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DB34D9" w:rsidRPr="00101D7D" w14:paraId="514A02D0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A25F0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eracillin/</w:t>
            </w: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zobactam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F5E4791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/1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C8EB8" w14:textId="6901C448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C0B3A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77681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</w:tbl>
    <w:p w14:paraId="1F5AB823" w14:textId="77777777" w:rsidR="00DB34D9" w:rsidRPr="00101D7D" w:rsidRDefault="00DB34D9" w:rsidP="00101D7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656D0A2" w14:textId="5E36BAF0" w:rsidR="000C5369" w:rsidRPr="00101D7D" w:rsidRDefault="00101D7D" w:rsidP="00101D7D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101D7D">
        <w:rPr>
          <w:rFonts w:ascii="Arial" w:hAnsi="Arial" w:cs="Arial"/>
          <w:sz w:val="20"/>
          <w:szCs w:val="20"/>
          <w:vertAlign w:val="superscript"/>
        </w:rPr>
        <w:t>a</w:t>
      </w:r>
      <w:r w:rsidR="000C5369" w:rsidRPr="00101D7D">
        <w:rPr>
          <w:rFonts w:ascii="Arial" w:hAnsi="Arial" w:cs="Arial"/>
          <w:sz w:val="20"/>
          <w:szCs w:val="20"/>
        </w:rPr>
        <w:t>Mean</w:t>
      </w:r>
      <w:proofErr w:type="spellEnd"/>
      <w:r w:rsidR="000C5369" w:rsidRPr="00101D7D">
        <w:rPr>
          <w:rFonts w:ascii="Arial" w:hAnsi="Arial" w:cs="Arial"/>
          <w:sz w:val="20"/>
          <w:szCs w:val="20"/>
        </w:rPr>
        <w:t xml:space="preserve"> of four values (round up if ≥0.5).</w:t>
      </w:r>
    </w:p>
    <w:p w14:paraId="7B8EC059" w14:textId="77777777" w:rsidR="004F2B1B" w:rsidRPr="00101D7D" w:rsidRDefault="004F2B1B" w:rsidP="00101D7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E760CF2" w14:textId="77777777" w:rsidR="00DB34D9" w:rsidRPr="00101D7D" w:rsidRDefault="00DB34D9" w:rsidP="00101D7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01D7D">
        <w:rPr>
          <w:rFonts w:ascii="Arial" w:hAnsi="Arial" w:cs="Arial"/>
          <w:sz w:val="20"/>
          <w:szCs w:val="20"/>
        </w:rPr>
        <w:br w:type="page"/>
      </w:r>
    </w:p>
    <w:p w14:paraId="01DB6813" w14:textId="0C3ACF4A" w:rsidR="00DB34D9" w:rsidRPr="00101D7D" w:rsidRDefault="00A23339" w:rsidP="00101D7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B40D1">
        <w:rPr>
          <w:rFonts w:ascii="Arial" w:hAnsi="Arial" w:cs="Arial"/>
          <w:b/>
          <w:sz w:val="20"/>
          <w:szCs w:val="20"/>
        </w:rPr>
        <w:t>Supplementary Table 3</w:t>
      </w:r>
      <w:r w:rsidR="00CD729C" w:rsidRPr="003B40D1">
        <w:rPr>
          <w:rFonts w:ascii="Arial" w:hAnsi="Arial" w:cs="Arial"/>
          <w:b/>
          <w:sz w:val="20"/>
          <w:szCs w:val="20"/>
        </w:rPr>
        <w:t>.</w:t>
      </w:r>
      <w:r w:rsidR="00CD729C" w:rsidRPr="00101D7D">
        <w:rPr>
          <w:rFonts w:ascii="Arial" w:hAnsi="Arial" w:cs="Arial"/>
          <w:sz w:val="20"/>
          <w:szCs w:val="20"/>
        </w:rPr>
        <w:t xml:space="preserve"> Zone diameter (millimeters) o</w:t>
      </w:r>
      <w:r w:rsidR="00DB34D9" w:rsidRPr="00101D7D">
        <w:rPr>
          <w:rFonts w:ascii="Arial" w:hAnsi="Arial" w:cs="Arial"/>
          <w:sz w:val="20"/>
          <w:szCs w:val="20"/>
        </w:rPr>
        <w:t>f</w:t>
      </w:r>
      <w:r w:rsidR="00CD729C" w:rsidRPr="00101D7D">
        <w:rPr>
          <w:rFonts w:ascii="Arial" w:hAnsi="Arial" w:cs="Arial"/>
          <w:sz w:val="20"/>
          <w:szCs w:val="20"/>
        </w:rPr>
        <w:t xml:space="preserve"> the</w:t>
      </w:r>
      <w:r w:rsidR="00DB34D9" w:rsidRPr="00101D7D">
        <w:rPr>
          <w:rFonts w:ascii="Arial" w:hAnsi="Arial" w:cs="Arial"/>
          <w:sz w:val="20"/>
          <w:szCs w:val="20"/>
        </w:rPr>
        <w:t xml:space="preserve"> </w:t>
      </w:r>
      <w:r w:rsidR="00DB34D9" w:rsidRPr="00101D7D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Staphylococcus aureus</w:t>
      </w:r>
      <w:r w:rsidR="00DB34D9" w:rsidRPr="00101D7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TCC 25923 on Muller Hinton agar (MH) and </w:t>
      </w:r>
      <w:r w:rsidR="00DB34D9" w:rsidRPr="00101D7D">
        <w:rPr>
          <w:rFonts w:ascii="Arial" w:eastAsia="Times New Roman" w:hAnsi="Arial" w:cs="Arial"/>
          <w:i/>
          <w:iCs/>
          <w:sz w:val="20"/>
          <w:szCs w:val="20"/>
        </w:rPr>
        <w:t xml:space="preserve">Leptospira </w:t>
      </w:r>
      <w:r w:rsidR="00DB34D9" w:rsidRPr="00101D7D">
        <w:rPr>
          <w:rFonts w:ascii="Arial" w:eastAsia="Times New Roman" w:hAnsi="Arial" w:cs="Arial"/>
          <w:sz w:val="20"/>
          <w:szCs w:val="20"/>
        </w:rPr>
        <w:t xml:space="preserve">Vanaporn Wuthiekanun agar </w:t>
      </w:r>
      <w:r w:rsidR="00DB34D9" w:rsidRPr="00101D7D">
        <w:rPr>
          <w:rFonts w:ascii="Arial" w:hAnsi="Arial" w:cs="Arial"/>
          <w:sz w:val="20"/>
          <w:szCs w:val="20"/>
        </w:rPr>
        <w:t>(LVW)</w:t>
      </w:r>
    </w:p>
    <w:tbl>
      <w:tblPr>
        <w:tblW w:w="0" w:type="auto"/>
        <w:tblInd w:w="1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73"/>
        <w:gridCol w:w="1462"/>
        <w:gridCol w:w="2284"/>
        <w:gridCol w:w="2284"/>
        <w:gridCol w:w="2284"/>
      </w:tblGrid>
      <w:tr w:rsidR="00DB34D9" w:rsidRPr="00101D7D" w14:paraId="37D6C5E4" w14:textId="77777777" w:rsidTr="00101D7D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34514E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200437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4E8B85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. aureus ATCC 259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4B497B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. aureus ATCC 259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4EB73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. aureus ATCC 25923</w:t>
            </w:r>
          </w:p>
        </w:tc>
      </w:tr>
      <w:tr w:rsidR="00DB34D9" w:rsidRPr="00101D7D" w14:paraId="7394184F" w14:textId="77777777" w:rsidTr="00101D7D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95AB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microbia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92CB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4F22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r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BFF1" w14:textId="62DA410A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H </w:t>
            </w:r>
            <w:r w:rsidR="004F2B1B"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r (mean)</w:t>
            </w:r>
            <w:r w:rsidR="00101D7D" w:rsidRPr="00101D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4C4D" w14:textId="5038825E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VW </w:t>
            </w:r>
            <w:r w:rsidR="004F2B1B"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r (mean)</w:t>
            </w:r>
            <w:r w:rsidR="00101D7D" w:rsidRPr="00101D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B34D9" w:rsidRPr="00101D7D" w14:paraId="2B1ED340" w14:textId="77777777" w:rsidTr="00101D7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9619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xicillin/clavulan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F940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10 µ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E09E" w14:textId="7265540C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FB78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FDEA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DB34D9" w:rsidRPr="00101D7D" w14:paraId="110FE713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AFE8A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3C820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16537" w14:textId="6A69A394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4D6E8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559B9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DB34D9" w:rsidRPr="00101D7D" w14:paraId="2118AF69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087B7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339B8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A1133" w14:textId="56D570EE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2A4B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53254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DB34D9" w:rsidRPr="00101D7D" w14:paraId="21F8606D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E2264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oxi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A2899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4605B" w14:textId="0056027E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156C1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9FFD6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DB34D9" w:rsidRPr="00101D7D" w14:paraId="166CA5CE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80B77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CB436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A6F9B" w14:textId="68B484A4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86E0A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26294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DB34D9" w:rsidRPr="00101D7D" w14:paraId="05CDC909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181BD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B0873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006FB" w14:textId="02FB1386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8B7E8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40842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DB34D9" w:rsidRPr="00101D7D" w14:paraId="33FC7F0C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617E4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F5373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169E0" w14:textId="31DD8559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77D09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480C2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DB34D9" w:rsidRPr="00101D7D" w14:paraId="243A55AE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2D0D7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2AE03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A5DC4" w14:textId="4384CA4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BF647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3E5F9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DB34D9" w:rsidRPr="00101D7D" w14:paraId="15B9C74F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5ADFA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051BF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CE506" w14:textId="319A5BC9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B12CF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073A85"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D8450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073A85"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B34D9" w:rsidRPr="00101D7D" w14:paraId="29F28164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FD7CD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methoprim</w:t>
            </w:r>
            <w:proofErr w:type="spellEnd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sulfamethox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68C7E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/23.75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8A061" w14:textId="2265895C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D8493" w14:textId="77777777" w:rsidR="00DB34D9" w:rsidRPr="00101D7D" w:rsidRDefault="00073A85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3E559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DB34D9" w:rsidRPr="00101D7D" w14:paraId="7C2907F5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AAF0C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ipene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A3168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638A6" w14:textId="15C5702C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81849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89C8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bookmarkStart w:id="0" w:name="_GoBack"/>
        <w:bookmarkEnd w:id="0"/>
      </w:tr>
      <w:tr w:rsidR="00DB34D9" w:rsidRPr="00101D7D" w14:paraId="7F3DAFDA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32EF3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CFE50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51B54" w14:textId="3A7629D9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63E4D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1198C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DB34D9" w:rsidRPr="00101D7D" w14:paraId="46FB416A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02D8A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sfomy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FF4E7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31FCE" w14:textId="72221DD3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7EC29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BE849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DB34D9" w:rsidRPr="00101D7D" w14:paraId="18A2A107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953F4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68650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BA0A0" w14:textId="06B2E935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DF3D0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F5CA9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DB34D9" w:rsidRPr="00101D7D" w14:paraId="65351213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85718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20D7D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C18C0" w14:textId="34725A98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E5B4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FE730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DB34D9" w:rsidRPr="00101D7D" w14:paraId="7C0E3E7B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3437C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0CB0E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ABE37" w14:textId="7F9D2994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00D8F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50F06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DB34D9" w:rsidRPr="00101D7D" w14:paraId="664AC2BC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FE4B3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59625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Un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DF198" w14:textId="7D634784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A1A20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92985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DB34D9" w:rsidRPr="00101D7D" w14:paraId="22F17D82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D83F5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eracillin/</w:t>
            </w:r>
            <w:proofErr w:type="spellStart"/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zobact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C29CA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/1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C17C6" w14:textId="0B2E958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90EA1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2E82B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DB34D9" w:rsidRPr="00101D7D" w14:paraId="22C86197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8AD6F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fampi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2408F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3817F" w14:textId="2DA66E05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BACEA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58DA8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DB34D9" w:rsidRPr="00101D7D" w14:paraId="4B017D6F" w14:textId="77777777" w:rsidTr="00101D7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4A58F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058A2" w14:textId="77777777" w:rsidR="00DB34D9" w:rsidRPr="00101D7D" w:rsidRDefault="00DB34D9" w:rsidP="00101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µ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51817" w14:textId="3975F6D2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A1103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B4DB8" w14:textId="77777777" w:rsidR="00DB34D9" w:rsidRPr="00101D7D" w:rsidRDefault="00DB34D9" w:rsidP="00101D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D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</w:tbl>
    <w:p w14:paraId="1335F341" w14:textId="77777777" w:rsidR="006E489D" w:rsidRPr="00101D7D" w:rsidRDefault="006E489D" w:rsidP="00101D7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7C1B59F" w14:textId="27998BE4" w:rsidR="000C5369" w:rsidRPr="00101D7D" w:rsidRDefault="00101D7D" w:rsidP="00101D7D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101D7D">
        <w:rPr>
          <w:rFonts w:ascii="Arial" w:hAnsi="Arial" w:cs="Arial"/>
          <w:sz w:val="20"/>
          <w:szCs w:val="20"/>
          <w:vertAlign w:val="superscript"/>
        </w:rPr>
        <w:t>a</w:t>
      </w:r>
      <w:r w:rsidR="000C5369" w:rsidRPr="00101D7D">
        <w:rPr>
          <w:rFonts w:ascii="Arial" w:hAnsi="Arial" w:cs="Arial"/>
          <w:sz w:val="20"/>
          <w:szCs w:val="20"/>
        </w:rPr>
        <w:t>Mean</w:t>
      </w:r>
      <w:proofErr w:type="spellEnd"/>
      <w:r w:rsidR="000C5369" w:rsidRPr="00101D7D">
        <w:rPr>
          <w:rFonts w:ascii="Arial" w:hAnsi="Arial" w:cs="Arial"/>
          <w:sz w:val="20"/>
          <w:szCs w:val="20"/>
        </w:rPr>
        <w:t xml:space="preserve"> of four values (round up if ≥0.5).</w:t>
      </w:r>
    </w:p>
    <w:sectPr w:rsidR="000C5369" w:rsidRPr="00101D7D" w:rsidSect="00101D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6215FB" w14:textId="77777777" w:rsidR="00366383" w:rsidRDefault="00366383" w:rsidP="00DB34D9">
      <w:pPr>
        <w:spacing w:after="0" w:line="240" w:lineRule="auto"/>
      </w:pPr>
      <w:r>
        <w:separator/>
      </w:r>
    </w:p>
  </w:endnote>
  <w:endnote w:type="continuationSeparator" w:id="0">
    <w:p w14:paraId="43127812" w14:textId="77777777" w:rsidR="00366383" w:rsidRDefault="00366383" w:rsidP="00DB3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1F2ADD" w14:textId="77777777" w:rsidR="00366383" w:rsidRDefault="00366383" w:rsidP="00DB34D9">
      <w:pPr>
        <w:spacing w:after="0" w:line="240" w:lineRule="auto"/>
      </w:pPr>
      <w:r>
        <w:separator/>
      </w:r>
    </w:p>
  </w:footnote>
  <w:footnote w:type="continuationSeparator" w:id="0">
    <w:p w14:paraId="1F5E7DB7" w14:textId="77777777" w:rsidR="00366383" w:rsidRDefault="00366383" w:rsidP="00DB34D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k">
    <w15:presenceInfo w15:providerId="AD" w15:userId="S-1-5-21-1177238915-115176313-1801674531-11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E2D"/>
    <w:rsid w:val="000030B8"/>
    <w:rsid w:val="0002450F"/>
    <w:rsid w:val="000669FD"/>
    <w:rsid w:val="00073A85"/>
    <w:rsid w:val="000C5369"/>
    <w:rsid w:val="00101D7D"/>
    <w:rsid w:val="001333CD"/>
    <w:rsid w:val="00173B74"/>
    <w:rsid w:val="00194AB9"/>
    <w:rsid w:val="001977AB"/>
    <w:rsid w:val="00242E07"/>
    <w:rsid w:val="00290110"/>
    <w:rsid w:val="00306092"/>
    <w:rsid w:val="00307CC0"/>
    <w:rsid w:val="003375C3"/>
    <w:rsid w:val="00352EDF"/>
    <w:rsid w:val="00366383"/>
    <w:rsid w:val="003B40D1"/>
    <w:rsid w:val="003D62CF"/>
    <w:rsid w:val="00453CAE"/>
    <w:rsid w:val="004841C0"/>
    <w:rsid w:val="004E1482"/>
    <w:rsid w:val="004F2B1B"/>
    <w:rsid w:val="00502DAD"/>
    <w:rsid w:val="0054784F"/>
    <w:rsid w:val="005E2DEB"/>
    <w:rsid w:val="0064350B"/>
    <w:rsid w:val="00650FE3"/>
    <w:rsid w:val="006B2D9F"/>
    <w:rsid w:val="006E489D"/>
    <w:rsid w:val="00700A55"/>
    <w:rsid w:val="00754A07"/>
    <w:rsid w:val="00754D8E"/>
    <w:rsid w:val="0077645B"/>
    <w:rsid w:val="008A1668"/>
    <w:rsid w:val="008B0F28"/>
    <w:rsid w:val="008B2D88"/>
    <w:rsid w:val="008E68AF"/>
    <w:rsid w:val="00973B51"/>
    <w:rsid w:val="00975D6B"/>
    <w:rsid w:val="009841B2"/>
    <w:rsid w:val="0098721A"/>
    <w:rsid w:val="009F7C19"/>
    <w:rsid w:val="00A23339"/>
    <w:rsid w:val="00A80215"/>
    <w:rsid w:val="00AD0DDF"/>
    <w:rsid w:val="00B0758A"/>
    <w:rsid w:val="00BB075B"/>
    <w:rsid w:val="00BB30E0"/>
    <w:rsid w:val="00C26FE7"/>
    <w:rsid w:val="00C41E7C"/>
    <w:rsid w:val="00CD729C"/>
    <w:rsid w:val="00D63C30"/>
    <w:rsid w:val="00D875E3"/>
    <w:rsid w:val="00DB34D9"/>
    <w:rsid w:val="00DF541E"/>
    <w:rsid w:val="00EC0D22"/>
    <w:rsid w:val="00F14E2D"/>
    <w:rsid w:val="00F16F76"/>
    <w:rsid w:val="00F8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68630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2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29C"/>
  </w:style>
  <w:style w:type="paragraph" w:styleId="Footer">
    <w:name w:val="footer"/>
    <w:basedOn w:val="Normal"/>
    <w:link w:val="FooterChar"/>
    <w:uiPriority w:val="99"/>
    <w:unhideWhenUsed/>
    <w:rsid w:val="00CD72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29C"/>
  </w:style>
  <w:style w:type="paragraph" w:styleId="BalloonText">
    <w:name w:val="Balloon Text"/>
    <w:basedOn w:val="Normal"/>
    <w:link w:val="BalloonTextChar"/>
    <w:uiPriority w:val="99"/>
    <w:semiHidden/>
    <w:unhideWhenUsed/>
    <w:rsid w:val="0002450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50F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59"/>
    <w:rsid w:val="00EC0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2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29C"/>
  </w:style>
  <w:style w:type="paragraph" w:styleId="Footer">
    <w:name w:val="footer"/>
    <w:basedOn w:val="Normal"/>
    <w:link w:val="FooterChar"/>
    <w:uiPriority w:val="99"/>
    <w:unhideWhenUsed/>
    <w:rsid w:val="00CD72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29C"/>
  </w:style>
  <w:style w:type="paragraph" w:styleId="BalloonText">
    <w:name w:val="Balloon Text"/>
    <w:basedOn w:val="Normal"/>
    <w:link w:val="BalloonTextChar"/>
    <w:uiPriority w:val="99"/>
    <w:semiHidden/>
    <w:unhideWhenUsed/>
    <w:rsid w:val="0002450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50F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59"/>
    <w:rsid w:val="00EC0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k</dc:creator>
  <cp:lastModifiedBy>Viv</cp:lastModifiedBy>
  <cp:revision>4</cp:revision>
  <cp:lastPrinted>2016-07-31T23:13:00Z</cp:lastPrinted>
  <dcterms:created xsi:type="dcterms:W3CDTF">2016-11-21T11:58:00Z</dcterms:created>
  <dcterms:modified xsi:type="dcterms:W3CDTF">2016-11-21T16:08:00Z</dcterms:modified>
</cp:coreProperties>
</file>